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DD17" w14:textId="5D9DB038" w:rsidR="00701B65" w:rsidRPr="00034AFC" w:rsidRDefault="00701B65" w:rsidP="00701B6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034AF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Supplementary data</w:t>
      </w:r>
    </w:p>
    <w:p w14:paraId="3592D7DA" w14:textId="36975B35" w:rsidR="00701B65" w:rsidRPr="00034AFC" w:rsidRDefault="00701B65" w:rsidP="00701B6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4AF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1:</w:t>
      </w:r>
      <w:r w:rsidRPr="00034A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rrelation between peripheral blood biomarkers and let-7b-5p expression levels</w:t>
      </w:r>
    </w:p>
    <w:tbl>
      <w:tblPr>
        <w:tblStyle w:val="PlainTable2"/>
        <w:tblW w:w="4673" w:type="dxa"/>
        <w:jc w:val="center"/>
        <w:tblLook w:val="06A0" w:firstRow="1" w:lastRow="0" w:firstColumn="1" w:lastColumn="0" w:noHBand="1" w:noVBand="1"/>
      </w:tblPr>
      <w:tblGrid>
        <w:gridCol w:w="3076"/>
        <w:gridCol w:w="1597"/>
      </w:tblGrid>
      <w:tr w:rsidR="00034AFC" w:rsidRPr="00034AFC" w14:paraId="4057C7E6" w14:textId="77777777" w:rsidTr="00054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D6FA92D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Peripheral blood biomarker</w:t>
            </w:r>
          </w:p>
        </w:tc>
        <w:tc>
          <w:tcPr>
            <w:tcW w:w="0" w:type="dxa"/>
            <w:shd w:val="clear" w:color="auto" w:fill="auto"/>
          </w:tcPr>
          <w:p w14:paraId="1FBA122B" w14:textId="77777777" w:rsidR="00701B65" w:rsidRPr="00034AFC" w:rsidRDefault="00701B65" w:rsidP="00054B7F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p-value</w:t>
            </w:r>
          </w:p>
        </w:tc>
      </w:tr>
      <w:tr w:rsidR="00034AFC" w:rsidRPr="00034AFC" w14:paraId="59F5E235" w14:textId="77777777" w:rsidTr="00054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29C98F3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Total cholesterol</w:t>
            </w:r>
          </w:p>
        </w:tc>
        <w:tc>
          <w:tcPr>
            <w:tcW w:w="0" w:type="dxa"/>
            <w:shd w:val="clear" w:color="auto" w:fill="auto"/>
          </w:tcPr>
          <w:p w14:paraId="4CA46650" w14:textId="77777777" w:rsidR="00701B65" w:rsidRPr="00034AFC" w:rsidRDefault="00701B65" w:rsidP="00054B7F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0.98</w:t>
            </w:r>
          </w:p>
        </w:tc>
      </w:tr>
      <w:tr w:rsidR="00034AFC" w:rsidRPr="00034AFC" w14:paraId="78E9E13E" w14:textId="77777777" w:rsidTr="00054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8F3DF40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Triglycerides</w:t>
            </w:r>
          </w:p>
        </w:tc>
        <w:tc>
          <w:tcPr>
            <w:tcW w:w="0" w:type="dxa"/>
            <w:shd w:val="clear" w:color="auto" w:fill="auto"/>
          </w:tcPr>
          <w:p w14:paraId="4EC8657A" w14:textId="77777777" w:rsidR="00701B65" w:rsidRPr="00034AFC" w:rsidRDefault="00701B65" w:rsidP="00054B7F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0.97</w:t>
            </w:r>
          </w:p>
        </w:tc>
      </w:tr>
      <w:tr w:rsidR="00034AFC" w:rsidRPr="00034AFC" w14:paraId="42920943" w14:textId="77777777" w:rsidTr="00054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F730541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Glucose</w:t>
            </w:r>
          </w:p>
        </w:tc>
        <w:tc>
          <w:tcPr>
            <w:tcW w:w="0" w:type="dxa"/>
            <w:shd w:val="clear" w:color="auto" w:fill="auto"/>
          </w:tcPr>
          <w:p w14:paraId="3A9D60A9" w14:textId="77777777" w:rsidR="00701B65" w:rsidRPr="00034AFC" w:rsidRDefault="00701B65" w:rsidP="00054B7F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0.78</w:t>
            </w:r>
          </w:p>
        </w:tc>
      </w:tr>
      <w:tr w:rsidR="00034AFC" w:rsidRPr="00034AFC" w14:paraId="4705C306" w14:textId="77777777" w:rsidTr="00054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77A2F52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HDL-C</w:t>
            </w:r>
          </w:p>
        </w:tc>
        <w:tc>
          <w:tcPr>
            <w:tcW w:w="0" w:type="dxa"/>
            <w:shd w:val="clear" w:color="auto" w:fill="auto"/>
          </w:tcPr>
          <w:p w14:paraId="257650C8" w14:textId="77777777" w:rsidR="00701B65" w:rsidRPr="00034AFC" w:rsidRDefault="00701B65" w:rsidP="00054B7F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0.97</w:t>
            </w:r>
          </w:p>
        </w:tc>
      </w:tr>
      <w:tr w:rsidR="00034AFC" w:rsidRPr="00034AFC" w14:paraId="0BB74AEC" w14:textId="77777777" w:rsidTr="00054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317AA20" w14:textId="77777777" w:rsidR="00701B65" w:rsidRPr="00034AFC" w:rsidRDefault="00701B65" w:rsidP="00054B7F">
            <w:pPr>
              <w:spacing w:before="120" w:after="12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LDL-C</w:t>
            </w:r>
          </w:p>
        </w:tc>
        <w:tc>
          <w:tcPr>
            <w:tcW w:w="0" w:type="dxa"/>
            <w:shd w:val="clear" w:color="auto" w:fill="auto"/>
          </w:tcPr>
          <w:p w14:paraId="7DE66B82" w14:textId="77777777" w:rsidR="00701B65" w:rsidRPr="00034AFC" w:rsidRDefault="00701B65" w:rsidP="00054B7F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034AFC">
              <w:rPr>
                <w:rFonts w:cs="Times New Roman"/>
                <w:color w:val="000000" w:themeColor="text1"/>
                <w:szCs w:val="24"/>
              </w:rPr>
              <w:t>0.90</w:t>
            </w:r>
          </w:p>
        </w:tc>
      </w:tr>
    </w:tbl>
    <w:p w14:paraId="11C1FA68" w14:textId="77777777" w:rsidR="00701B65" w:rsidRPr="00034AFC" w:rsidRDefault="00701B65" w:rsidP="00701B65">
      <w:pPr>
        <w:spacing w:befor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826AA9" w14:textId="77777777" w:rsidR="00701B65" w:rsidRPr="00034AFC" w:rsidRDefault="00701B65">
      <w:pPr>
        <w:rPr>
          <w:color w:val="000000" w:themeColor="text1"/>
        </w:rPr>
      </w:pPr>
    </w:p>
    <w:sectPr w:rsidR="00701B65" w:rsidRPr="00034AF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A2156" w14:textId="77777777" w:rsidR="00EC0508" w:rsidRDefault="00EC0508">
      <w:pPr>
        <w:spacing w:after="0" w:line="240" w:lineRule="auto"/>
      </w:pPr>
      <w:r>
        <w:separator/>
      </w:r>
    </w:p>
  </w:endnote>
  <w:endnote w:type="continuationSeparator" w:id="0">
    <w:p w14:paraId="59C7EBD0" w14:textId="77777777" w:rsidR="00EC0508" w:rsidRDefault="00EC0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023DF" w14:textId="77777777" w:rsidR="00382A7E" w:rsidRDefault="00701B65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555D15C6" w14:textId="77777777" w:rsidR="00382A7E" w:rsidRDefault="00EC05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D1131" w14:textId="77777777" w:rsidR="00EC0508" w:rsidRDefault="00EC0508">
      <w:pPr>
        <w:spacing w:after="0" w:line="240" w:lineRule="auto"/>
      </w:pPr>
      <w:r>
        <w:separator/>
      </w:r>
    </w:p>
  </w:footnote>
  <w:footnote w:type="continuationSeparator" w:id="0">
    <w:p w14:paraId="188C97AB" w14:textId="77777777" w:rsidR="00EC0508" w:rsidRDefault="00EC0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65"/>
    <w:rsid w:val="00034AFC"/>
    <w:rsid w:val="00701B65"/>
    <w:rsid w:val="00EC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EE14A6"/>
  <w15:chartTrackingRefBased/>
  <w15:docId w15:val="{0EE5ADDA-2FC6-914A-BD32-3711DB35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6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B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1B6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B65"/>
    <w:rPr>
      <w:sz w:val="22"/>
      <w:szCs w:val="22"/>
      <w:lang w:val="en-GB"/>
    </w:rPr>
  </w:style>
  <w:style w:type="table" w:styleId="PlainTable2">
    <w:name w:val="Plain Table 2"/>
    <w:basedOn w:val="TableNormal"/>
    <w:uiPriority w:val="42"/>
    <w:rsid w:val="00701B65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Roumans</dc:creator>
  <cp:keywords/>
  <dc:description/>
  <cp:lastModifiedBy>Sanne Roumans</cp:lastModifiedBy>
  <cp:revision>2</cp:revision>
  <dcterms:created xsi:type="dcterms:W3CDTF">2021-11-08T11:58:00Z</dcterms:created>
  <dcterms:modified xsi:type="dcterms:W3CDTF">2021-11-11T21:19:00Z</dcterms:modified>
</cp:coreProperties>
</file>